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13B8" w:rsidRPr="003C173F" w:rsidRDefault="009613B8" w:rsidP="009613B8">
      <w:pPr>
        <w:rPr>
          <w:rFonts w:ascii="Times New Roman" w:hAnsi="Times New Roman" w:cs="Times New Roman"/>
          <w:b/>
          <w:sz w:val="24"/>
          <w:szCs w:val="24"/>
        </w:rPr>
      </w:pPr>
      <w:r w:rsidRPr="003C173F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S5.</w:t>
      </w:r>
      <w:r w:rsidRPr="003C173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C173F">
        <w:rPr>
          <w:rFonts w:ascii="Times New Roman" w:hAnsi="Times New Roman" w:cs="Times New Roman"/>
          <w:b/>
          <w:sz w:val="24"/>
          <w:szCs w:val="24"/>
        </w:rPr>
        <w:t>Phylogenetic</w:t>
      </w:r>
      <w:proofErr w:type="spellEnd"/>
      <w:r w:rsidRPr="003C173F">
        <w:rPr>
          <w:rFonts w:ascii="Times New Roman" w:hAnsi="Times New Roman" w:cs="Times New Roman"/>
          <w:b/>
          <w:sz w:val="24"/>
          <w:szCs w:val="24"/>
        </w:rPr>
        <w:t xml:space="preserve"> classification of viruses in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Pr="003C173F">
        <w:rPr>
          <w:rFonts w:ascii="Times New Roman" w:hAnsi="Times New Roman" w:cs="Times New Roman"/>
          <w:b/>
          <w:sz w:val="24"/>
          <w:szCs w:val="24"/>
        </w:rPr>
        <w:t xml:space="preserve">pygmy </w:t>
      </w:r>
      <w:proofErr w:type="spellStart"/>
      <w:r w:rsidRPr="003C173F">
        <w:rPr>
          <w:rFonts w:ascii="Times New Roman" w:hAnsi="Times New Roman" w:cs="Times New Roman"/>
          <w:b/>
          <w:sz w:val="24"/>
          <w:szCs w:val="24"/>
        </w:rPr>
        <w:t>loris</w:t>
      </w:r>
      <w:proofErr w:type="spellEnd"/>
      <w:r w:rsidRPr="003C173F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3C173F">
        <w:rPr>
          <w:rFonts w:ascii="Times New Roman" w:hAnsi="Times New Roman" w:cs="Times New Roman"/>
          <w:b/>
          <w:sz w:val="24"/>
          <w:szCs w:val="24"/>
        </w:rPr>
        <w:t>metagenome</w:t>
      </w:r>
      <w:proofErr w:type="spellEnd"/>
    </w:p>
    <w:tbl>
      <w:tblPr>
        <w:tblStyle w:val="a3"/>
        <w:tblW w:w="5287" w:type="pct"/>
        <w:tblLayout w:type="fixed"/>
        <w:tblLook w:val="04A0"/>
      </w:tblPr>
      <w:tblGrid>
        <w:gridCol w:w="1575"/>
        <w:gridCol w:w="1371"/>
        <w:gridCol w:w="1316"/>
        <w:gridCol w:w="1891"/>
        <w:gridCol w:w="2134"/>
        <w:gridCol w:w="724"/>
      </w:tblGrid>
      <w:tr w:rsidR="007001E1" w:rsidRPr="007001E1" w:rsidTr="007001E1">
        <w:trPr>
          <w:cnfStyle w:val="100000000000"/>
          <w:trHeight w:val="270"/>
        </w:trPr>
        <w:tc>
          <w:tcPr>
            <w:cnfStyle w:val="001000000000"/>
            <w:tcW w:w="874" w:type="pct"/>
            <w:shd w:val="clear" w:color="auto" w:fill="auto"/>
            <w:noWrap/>
            <w:hideMark/>
          </w:tcPr>
          <w:p w:rsidR="007001E1" w:rsidRPr="007001E1" w:rsidRDefault="007001E1" w:rsidP="007001E1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 w:val="0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761" w:type="pct"/>
            <w:shd w:val="clear" w:color="auto" w:fill="auto"/>
            <w:noWrap/>
            <w:hideMark/>
          </w:tcPr>
          <w:p w:rsidR="007001E1" w:rsidRPr="007001E1" w:rsidRDefault="007001E1" w:rsidP="007001E1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7001E1">
              <w:rPr>
                <w:rFonts w:ascii="Times New Roman" w:eastAsia="宋体" w:hAnsi="Times New Roman" w:cs="Times New Roman" w:hint="eastAsia"/>
                <w:bCs w:val="0"/>
                <w:color w:val="000000"/>
                <w:kern w:val="0"/>
                <w:sz w:val="20"/>
                <w:szCs w:val="20"/>
              </w:rPr>
              <w:t>order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001E1" w:rsidRPr="007001E1" w:rsidRDefault="007001E1" w:rsidP="007001E1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7001E1">
              <w:rPr>
                <w:rFonts w:ascii="Times New Roman" w:eastAsia="宋体" w:hAnsi="Times New Roman" w:cs="Times New Roman" w:hint="eastAsia"/>
                <w:bCs w:val="0"/>
                <w:color w:val="000000"/>
                <w:kern w:val="0"/>
                <w:sz w:val="20"/>
                <w:szCs w:val="20"/>
              </w:rPr>
              <w:t>family</w:t>
            </w:r>
          </w:p>
        </w:tc>
        <w:tc>
          <w:tcPr>
            <w:tcW w:w="1049" w:type="pct"/>
            <w:shd w:val="clear" w:color="auto" w:fill="auto"/>
            <w:noWrap/>
            <w:hideMark/>
          </w:tcPr>
          <w:p w:rsidR="007001E1" w:rsidRPr="007001E1" w:rsidRDefault="007001E1" w:rsidP="007001E1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7001E1">
              <w:rPr>
                <w:rFonts w:ascii="Times New Roman" w:eastAsia="宋体" w:hAnsi="Times New Roman" w:cs="Times New Roman" w:hint="eastAsia"/>
                <w:bCs w:val="0"/>
                <w:color w:val="000000"/>
                <w:kern w:val="0"/>
                <w:sz w:val="20"/>
                <w:szCs w:val="20"/>
              </w:rPr>
              <w:t>genus</w:t>
            </w:r>
          </w:p>
        </w:tc>
        <w:tc>
          <w:tcPr>
            <w:tcW w:w="1184" w:type="pct"/>
            <w:shd w:val="clear" w:color="auto" w:fill="auto"/>
            <w:noWrap/>
            <w:hideMark/>
          </w:tcPr>
          <w:p w:rsidR="007001E1" w:rsidRPr="007001E1" w:rsidRDefault="007001E1" w:rsidP="007001E1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7001E1">
              <w:rPr>
                <w:rFonts w:ascii="Times New Roman" w:eastAsia="宋体" w:hAnsi="Times New Roman" w:cs="Times New Roman" w:hint="eastAsia"/>
                <w:bCs w:val="0"/>
                <w:color w:val="000000"/>
                <w:kern w:val="0"/>
                <w:sz w:val="20"/>
                <w:szCs w:val="20"/>
              </w:rPr>
              <w:t>strain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7001E1" w:rsidRPr="007001E1" w:rsidRDefault="007001E1" w:rsidP="007001E1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7001E1">
              <w:rPr>
                <w:rFonts w:ascii="Times New Roman" w:eastAsia="宋体" w:hAnsi="Times New Roman" w:cs="Times New Roman" w:hint="eastAsia"/>
                <w:bCs w:val="0"/>
                <w:color w:val="000000"/>
                <w:kern w:val="0"/>
                <w:sz w:val="20"/>
                <w:szCs w:val="20"/>
              </w:rPr>
              <w:t>WFH (%)</w:t>
            </w:r>
          </w:p>
        </w:tc>
      </w:tr>
      <w:tr w:rsidR="007001E1" w:rsidRPr="007001E1" w:rsidTr="007001E1">
        <w:trPr>
          <w:cnfStyle w:val="000000100000"/>
          <w:trHeight w:val="270"/>
        </w:trPr>
        <w:tc>
          <w:tcPr>
            <w:cnfStyle w:val="001000000000"/>
            <w:tcW w:w="874" w:type="pct"/>
            <w:shd w:val="clear" w:color="auto" w:fill="auto"/>
            <w:noWrap/>
            <w:hideMark/>
          </w:tcPr>
          <w:p w:rsidR="007001E1" w:rsidRPr="007001E1" w:rsidRDefault="007001E1" w:rsidP="007001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E6432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0"/>
                <w:szCs w:val="20"/>
              </w:rPr>
              <w:t>dsDNA</w:t>
            </w:r>
            <w:proofErr w:type="spellEnd"/>
            <w:r w:rsidRPr="00E6432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0"/>
                <w:szCs w:val="20"/>
              </w:rPr>
              <w:t xml:space="preserve"> viruses, no RNA stage</w:t>
            </w:r>
          </w:p>
        </w:tc>
        <w:tc>
          <w:tcPr>
            <w:tcW w:w="761" w:type="pct"/>
            <w:shd w:val="clear" w:color="auto" w:fill="auto"/>
            <w:noWrap/>
            <w:hideMark/>
          </w:tcPr>
          <w:p w:rsidR="007001E1" w:rsidRPr="007001E1" w:rsidRDefault="007001E1" w:rsidP="007001E1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7001E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Caudovirales</w:t>
            </w:r>
            <w:proofErr w:type="spellEnd"/>
          </w:p>
        </w:tc>
        <w:tc>
          <w:tcPr>
            <w:tcW w:w="730" w:type="pct"/>
            <w:shd w:val="clear" w:color="auto" w:fill="auto"/>
            <w:noWrap/>
            <w:hideMark/>
          </w:tcPr>
          <w:p w:rsidR="007001E1" w:rsidRPr="007001E1" w:rsidRDefault="007001E1" w:rsidP="007001E1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7001E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Myoviridae</w:t>
            </w:r>
            <w:proofErr w:type="spellEnd"/>
          </w:p>
        </w:tc>
        <w:tc>
          <w:tcPr>
            <w:tcW w:w="1049" w:type="pct"/>
            <w:shd w:val="clear" w:color="auto" w:fill="auto"/>
            <w:noWrap/>
            <w:hideMark/>
          </w:tcPr>
          <w:p w:rsidR="007001E1" w:rsidRPr="007001E1" w:rsidRDefault="007001E1" w:rsidP="007001E1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7001E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P1-like viruses</w:t>
            </w:r>
          </w:p>
        </w:tc>
        <w:tc>
          <w:tcPr>
            <w:tcW w:w="1184" w:type="pct"/>
            <w:shd w:val="clear" w:color="auto" w:fill="auto"/>
            <w:noWrap/>
            <w:hideMark/>
          </w:tcPr>
          <w:p w:rsidR="007001E1" w:rsidRPr="007001E1" w:rsidRDefault="007001E1" w:rsidP="007001E1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7001E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Enterobacteria</w:t>
            </w:r>
            <w:proofErr w:type="spellEnd"/>
            <w:r w:rsidRPr="007001E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phage P1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7001E1" w:rsidRPr="007001E1" w:rsidRDefault="007001E1" w:rsidP="007001E1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7001E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7001E1" w:rsidRPr="007001E1" w:rsidTr="007001E1">
        <w:trPr>
          <w:trHeight w:val="270"/>
        </w:trPr>
        <w:tc>
          <w:tcPr>
            <w:cnfStyle w:val="001000000000"/>
            <w:tcW w:w="874" w:type="pct"/>
            <w:shd w:val="clear" w:color="auto" w:fill="auto"/>
            <w:noWrap/>
            <w:hideMark/>
          </w:tcPr>
          <w:p w:rsidR="007001E1" w:rsidRPr="007001E1" w:rsidRDefault="007001E1" w:rsidP="007001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shd w:val="clear" w:color="auto" w:fill="auto"/>
            <w:noWrap/>
            <w:hideMark/>
          </w:tcPr>
          <w:p w:rsidR="007001E1" w:rsidRPr="007001E1" w:rsidRDefault="007001E1" w:rsidP="007001E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shd w:val="clear" w:color="auto" w:fill="auto"/>
            <w:noWrap/>
            <w:hideMark/>
          </w:tcPr>
          <w:p w:rsidR="007001E1" w:rsidRPr="007001E1" w:rsidRDefault="007001E1" w:rsidP="007001E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7001E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Siphoviridae</w:t>
            </w:r>
            <w:proofErr w:type="spellEnd"/>
          </w:p>
        </w:tc>
        <w:tc>
          <w:tcPr>
            <w:tcW w:w="1049" w:type="pct"/>
            <w:shd w:val="clear" w:color="auto" w:fill="auto"/>
            <w:noWrap/>
            <w:hideMark/>
          </w:tcPr>
          <w:p w:rsidR="007001E1" w:rsidRPr="007001E1" w:rsidRDefault="007001E1" w:rsidP="007001E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7001E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Lambda-like viruses</w:t>
            </w:r>
          </w:p>
        </w:tc>
        <w:tc>
          <w:tcPr>
            <w:tcW w:w="1184" w:type="pct"/>
            <w:shd w:val="clear" w:color="auto" w:fill="auto"/>
            <w:noWrap/>
            <w:hideMark/>
          </w:tcPr>
          <w:p w:rsidR="007001E1" w:rsidRPr="007001E1" w:rsidRDefault="007001E1" w:rsidP="007001E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7001E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Bacteriophage</w:t>
            </w:r>
            <w:proofErr w:type="spellEnd"/>
            <w:r w:rsidRPr="007001E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lambda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7001E1" w:rsidRPr="007001E1" w:rsidRDefault="007001E1" w:rsidP="007001E1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7001E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7001E1" w:rsidRPr="007001E1" w:rsidTr="007001E1">
        <w:trPr>
          <w:cnfStyle w:val="000000100000"/>
          <w:trHeight w:val="270"/>
        </w:trPr>
        <w:tc>
          <w:tcPr>
            <w:cnfStyle w:val="001000000000"/>
            <w:tcW w:w="874" w:type="pct"/>
            <w:shd w:val="clear" w:color="auto" w:fill="auto"/>
            <w:noWrap/>
            <w:hideMark/>
          </w:tcPr>
          <w:p w:rsidR="007001E1" w:rsidRPr="007001E1" w:rsidRDefault="007001E1" w:rsidP="007001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shd w:val="clear" w:color="auto" w:fill="auto"/>
            <w:noWrap/>
            <w:hideMark/>
          </w:tcPr>
          <w:p w:rsidR="007001E1" w:rsidRPr="007001E1" w:rsidRDefault="007001E1" w:rsidP="007001E1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shd w:val="clear" w:color="auto" w:fill="auto"/>
            <w:noWrap/>
            <w:hideMark/>
          </w:tcPr>
          <w:p w:rsidR="007001E1" w:rsidRPr="007001E1" w:rsidRDefault="007001E1" w:rsidP="007001E1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9" w:type="pct"/>
            <w:shd w:val="clear" w:color="auto" w:fill="auto"/>
            <w:noWrap/>
            <w:hideMark/>
          </w:tcPr>
          <w:p w:rsidR="007001E1" w:rsidRPr="007001E1" w:rsidRDefault="007001E1" w:rsidP="007001E1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4" w:type="pct"/>
            <w:shd w:val="clear" w:color="auto" w:fill="auto"/>
            <w:noWrap/>
            <w:hideMark/>
          </w:tcPr>
          <w:p w:rsidR="007001E1" w:rsidRPr="007001E1" w:rsidRDefault="007001E1" w:rsidP="007001E1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7001E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Enterobacteria</w:t>
            </w:r>
            <w:proofErr w:type="spellEnd"/>
            <w:r w:rsidRPr="007001E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phage DE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7001E1" w:rsidRPr="007001E1" w:rsidRDefault="007001E1" w:rsidP="007001E1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7001E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7001E1" w:rsidRPr="007001E1" w:rsidTr="007001E1">
        <w:trPr>
          <w:trHeight w:val="270"/>
        </w:trPr>
        <w:tc>
          <w:tcPr>
            <w:cnfStyle w:val="001000000000"/>
            <w:tcW w:w="874" w:type="pct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001E1" w:rsidRPr="007001E1" w:rsidRDefault="007001E1" w:rsidP="007001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001E1" w:rsidRPr="007001E1" w:rsidRDefault="007001E1" w:rsidP="007001E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001E1" w:rsidRPr="007001E1" w:rsidRDefault="007001E1" w:rsidP="007001E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9" w:type="pct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001E1" w:rsidRPr="007001E1" w:rsidRDefault="007001E1" w:rsidP="007001E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4" w:type="pct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001E1" w:rsidRPr="007001E1" w:rsidRDefault="007001E1" w:rsidP="007001E1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7001E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Enterobacteria</w:t>
            </w:r>
            <w:proofErr w:type="spellEnd"/>
            <w:r w:rsidRPr="007001E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phage lambda</w:t>
            </w:r>
          </w:p>
        </w:tc>
        <w:tc>
          <w:tcPr>
            <w:tcW w:w="402" w:type="pct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001E1" w:rsidRPr="007001E1" w:rsidRDefault="007001E1" w:rsidP="007001E1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7001E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01</w:t>
            </w:r>
          </w:p>
        </w:tc>
      </w:tr>
    </w:tbl>
    <w:p w:rsidR="00514561" w:rsidRPr="009613B8" w:rsidRDefault="00514561" w:rsidP="009613B8">
      <w:pPr>
        <w:widowControl/>
        <w:jc w:val="left"/>
        <w:cnfStyle w:val="001000100000"/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</w:pPr>
    </w:p>
    <w:sectPr w:rsidR="00514561" w:rsidRPr="009613B8" w:rsidSect="007001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613B8"/>
    <w:rsid w:val="000046AA"/>
    <w:rsid w:val="0000792D"/>
    <w:rsid w:val="000117DE"/>
    <w:rsid w:val="00022FDE"/>
    <w:rsid w:val="00030844"/>
    <w:rsid w:val="00031CBE"/>
    <w:rsid w:val="00043E65"/>
    <w:rsid w:val="000572E2"/>
    <w:rsid w:val="00060EA4"/>
    <w:rsid w:val="0006236E"/>
    <w:rsid w:val="0007111F"/>
    <w:rsid w:val="0007118A"/>
    <w:rsid w:val="00072581"/>
    <w:rsid w:val="00073F87"/>
    <w:rsid w:val="00080F96"/>
    <w:rsid w:val="00093488"/>
    <w:rsid w:val="0009567A"/>
    <w:rsid w:val="000A14D4"/>
    <w:rsid w:val="000A1792"/>
    <w:rsid w:val="000A6287"/>
    <w:rsid w:val="000A6B10"/>
    <w:rsid w:val="000C0613"/>
    <w:rsid w:val="000C2F79"/>
    <w:rsid w:val="000C7868"/>
    <w:rsid w:val="000D5CC6"/>
    <w:rsid w:val="000D696D"/>
    <w:rsid w:val="000D7157"/>
    <w:rsid w:val="000D7785"/>
    <w:rsid w:val="000E33C5"/>
    <w:rsid w:val="000E39AF"/>
    <w:rsid w:val="000E39FF"/>
    <w:rsid w:val="000E3C29"/>
    <w:rsid w:val="000E64BC"/>
    <w:rsid w:val="000F1D48"/>
    <w:rsid w:val="000F6C82"/>
    <w:rsid w:val="001003E2"/>
    <w:rsid w:val="00100D1E"/>
    <w:rsid w:val="00100D9C"/>
    <w:rsid w:val="00101DB3"/>
    <w:rsid w:val="0010339A"/>
    <w:rsid w:val="00103F40"/>
    <w:rsid w:val="001062C8"/>
    <w:rsid w:val="001178CB"/>
    <w:rsid w:val="00121D7A"/>
    <w:rsid w:val="00124511"/>
    <w:rsid w:val="00132D05"/>
    <w:rsid w:val="00141552"/>
    <w:rsid w:val="00141F58"/>
    <w:rsid w:val="00142F5F"/>
    <w:rsid w:val="00165D49"/>
    <w:rsid w:val="00166052"/>
    <w:rsid w:val="001712FA"/>
    <w:rsid w:val="00176AF7"/>
    <w:rsid w:val="00176BDE"/>
    <w:rsid w:val="0018465D"/>
    <w:rsid w:val="001906F7"/>
    <w:rsid w:val="00193EC1"/>
    <w:rsid w:val="00195986"/>
    <w:rsid w:val="00197E1D"/>
    <w:rsid w:val="001A2FBA"/>
    <w:rsid w:val="001A4F89"/>
    <w:rsid w:val="001A760C"/>
    <w:rsid w:val="001A7A99"/>
    <w:rsid w:val="001B7251"/>
    <w:rsid w:val="001C147B"/>
    <w:rsid w:val="001C2AFC"/>
    <w:rsid w:val="001C46AD"/>
    <w:rsid w:val="001D456E"/>
    <w:rsid w:val="001E0AF2"/>
    <w:rsid w:val="001E29A9"/>
    <w:rsid w:val="001E60A8"/>
    <w:rsid w:val="001F14F2"/>
    <w:rsid w:val="001F2688"/>
    <w:rsid w:val="001F513A"/>
    <w:rsid w:val="001F5876"/>
    <w:rsid w:val="002045CA"/>
    <w:rsid w:val="0021478A"/>
    <w:rsid w:val="002164F2"/>
    <w:rsid w:val="0022076B"/>
    <w:rsid w:val="00226E25"/>
    <w:rsid w:val="00227D52"/>
    <w:rsid w:val="00233C52"/>
    <w:rsid w:val="002434F5"/>
    <w:rsid w:val="00252F6E"/>
    <w:rsid w:val="002609A4"/>
    <w:rsid w:val="00265552"/>
    <w:rsid w:val="002672F4"/>
    <w:rsid w:val="00280518"/>
    <w:rsid w:val="00285E4E"/>
    <w:rsid w:val="002914BA"/>
    <w:rsid w:val="002916DE"/>
    <w:rsid w:val="00292244"/>
    <w:rsid w:val="00293733"/>
    <w:rsid w:val="002A23D1"/>
    <w:rsid w:val="002A2E43"/>
    <w:rsid w:val="002B1BFD"/>
    <w:rsid w:val="002B4750"/>
    <w:rsid w:val="002B4F0C"/>
    <w:rsid w:val="002B6322"/>
    <w:rsid w:val="002B7541"/>
    <w:rsid w:val="002C1144"/>
    <w:rsid w:val="002C2830"/>
    <w:rsid w:val="002C55A4"/>
    <w:rsid w:val="002C7CC4"/>
    <w:rsid w:val="002D10E6"/>
    <w:rsid w:val="002D2125"/>
    <w:rsid w:val="002D27C2"/>
    <w:rsid w:val="002E409E"/>
    <w:rsid w:val="002F2FFD"/>
    <w:rsid w:val="00306C37"/>
    <w:rsid w:val="00314424"/>
    <w:rsid w:val="003219AB"/>
    <w:rsid w:val="00321D11"/>
    <w:rsid w:val="00323357"/>
    <w:rsid w:val="003327B5"/>
    <w:rsid w:val="00343CB7"/>
    <w:rsid w:val="003501C5"/>
    <w:rsid w:val="00363397"/>
    <w:rsid w:val="003669CD"/>
    <w:rsid w:val="00372831"/>
    <w:rsid w:val="00374605"/>
    <w:rsid w:val="0037479F"/>
    <w:rsid w:val="00375299"/>
    <w:rsid w:val="00375388"/>
    <w:rsid w:val="00382C4F"/>
    <w:rsid w:val="00382F66"/>
    <w:rsid w:val="00391069"/>
    <w:rsid w:val="003934AB"/>
    <w:rsid w:val="003A31F1"/>
    <w:rsid w:val="003A6C4B"/>
    <w:rsid w:val="003B7167"/>
    <w:rsid w:val="003C239D"/>
    <w:rsid w:val="003C5ED4"/>
    <w:rsid w:val="003C641F"/>
    <w:rsid w:val="003D792A"/>
    <w:rsid w:val="003E34B0"/>
    <w:rsid w:val="003E3885"/>
    <w:rsid w:val="003E56BE"/>
    <w:rsid w:val="003E7876"/>
    <w:rsid w:val="003E7A57"/>
    <w:rsid w:val="003F1184"/>
    <w:rsid w:val="003F2B05"/>
    <w:rsid w:val="003F440B"/>
    <w:rsid w:val="004014F1"/>
    <w:rsid w:val="00404C7D"/>
    <w:rsid w:val="00412295"/>
    <w:rsid w:val="0041420B"/>
    <w:rsid w:val="004264EC"/>
    <w:rsid w:val="004379DC"/>
    <w:rsid w:val="004423FC"/>
    <w:rsid w:val="00445D50"/>
    <w:rsid w:val="0045140C"/>
    <w:rsid w:val="004515C3"/>
    <w:rsid w:val="00451C8C"/>
    <w:rsid w:val="00453975"/>
    <w:rsid w:val="004723FD"/>
    <w:rsid w:val="004748C7"/>
    <w:rsid w:val="004752AE"/>
    <w:rsid w:val="004825E7"/>
    <w:rsid w:val="00482F74"/>
    <w:rsid w:val="004838C7"/>
    <w:rsid w:val="00486602"/>
    <w:rsid w:val="004905D8"/>
    <w:rsid w:val="00491DB2"/>
    <w:rsid w:val="00496A01"/>
    <w:rsid w:val="004A04AE"/>
    <w:rsid w:val="004A3E21"/>
    <w:rsid w:val="004A4E59"/>
    <w:rsid w:val="004A5A17"/>
    <w:rsid w:val="004C2DDF"/>
    <w:rsid w:val="004E112E"/>
    <w:rsid w:val="004E16C6"/>
    <w:rsid w:val="004E56A4"/>
    <w:rsid w:val="004E587E"/>
    <w:rsid w:val="004E609E"/>
    <w:rsid w:val="004F0501"/>
    <w:rsid w:val="004F14AD"/>
    <w:rsid w:val="00500A5A"/>
    <w:rsid w:val="00501D43"/>
    <w:rsid w:val="00502A29"/>
    <w:rsid w:val="005121D8"/>
    <w:rsid w:val="00514561"/>
    <w:rsid w:val="00514562"/>
    <w:rsid w:val="005148FC"/>
    <w:rsid w:val="0051664F"/>
    <w:rsid w:val="00520042"/>
    <w:rsid w:val="005214D4"/>
    <w:rsid w:val="00522BD5"/>
    <w:rsid w:val="00534354"/>
    <w:rsid w:val="00534701"/>
    <w:rsid w:val="0053502C"/>
    <w:rsid w:val="00541066"/>
    <w:rsid w:val="005463C3"/>
    <w:rsid w:val="0056361C"/>
    <w:rsid w:val="00567252"/>
    <w:rsid w:val="005772AA"/>
    <w:rsid w:val="005806B6"/>
    <w:rsid w:val="00582F78"/>
    <w:rsid w:val="0058495D"/>
    <w:rsid w:val="00584D3C"/>
    <w:rsid w:val="00590B6D"/>
    <w:rsid w:val="005928D3"/>
    <w:rsid w:val="005A057B"/>
    <w:rsid w:val="005A1933"/>
    <w:rsid w:val="005A28FC"/>
    <w:rsid w:val="005A3CDE"/>
    <w:rsid w:val="005A613F"/>
    <w:rsid w:val="005B2ED9"/>
    <w:rsid w:val="005B4353"/>
    <w:rsid w:val="005C1131"/>
    <w:rsid w:val="005C2B41"/>
    <w:rsid w:val="005C796F"/>
    <w:rsid w:val="005D2EC3"/>
    <w:rsid w:val="005D5E09"/>
    <w:rsid w:val="005E1507"/>
    <w:rsid w:val="005E17C7"/>
    <w:rsid w:val="005E20A8"/>
    <w:rsid w:val="005E2AA8"/>
    <w:rsid w:val="005F3FFF"/>
    <w:rsid w:val="0061172F"/>
    <w:rsid w:val="00617EAF"/>
    <w:rsid w:val="00621101"/>
    <w:rsid w:val="00625BEC"/>
    <w:rsid w:val="00633DC3"/>
    <w:rsid w:val="0064117F"/>
    <w:rsid w:val="006445AC"/>
    <w:rsid w:val="00657B88"/>
    <w:rsid w:val="006602FA"/>
    <w:rsid w:val="00666383"/>
    <w:rsid w:val="006716CB"/>
    <w:rsid w:val="00671EE1"/>
    <w:rsid w:val="0067393A"/>
    <w:rsid w:val="00681323"/>
    <w:rsid w:val="00683FC0"/>
    <w:rsid w:val="00684065"/>
    <w:rsid w:val="00693212"/>
    <w:rsid w:val="00693741"/>
    <w:rsid w:val="006A6478"/>
    <w:rsid w:val="006A6607"/>
    <w:rsid w:val="006B2703"/>
    <w:rsid w:val="006B2E41"/>
    <w:rsid w:val="006B50EA"/>
    <w:rsid w:val="006B7BB8"/>
    <w:rsid w:val="006C1652"/>
    <w:rsid w:val="006D2CC9"/>
    <w:rsid w:val="006D36D7"/>
    <w:rsid w:val="006D6C35"/>
    <w:rsid w:val="006E0A33"/>
    <w:rsid w:val="006F1658"/>
    <w:rsid w:val="006F233A"/>
    <w:rsid w:val="006F2603"/>
    <w:rsid w:val="006F45D4"/>
    <w:rsid w:val="007001E1"/>
    <w:rsid w:val="00702B01"/>
    <w:rsid w:val="00702C15"/>
    <w:rsid w:val="007142BD"/>
    <w:rsid w:val="00715917"/>
    <w:rsid w:val="00721E06"/>
    <w:rsid w:val="00724000"/>
    <w:rsid w:val="00735EF1"/>
    <w:rsid w:val="00735F06"/>
    <w:rsid w:val="00743891"/>
    <w:rsid w:val="0075159A"/>
    <w:rsid w:val="00751A5E"/>
    <w:rsid w:val="00751BD6"/>
    <w:rsid w:val="007523D8"/>
    <w:rsid w:val="00756FAD"/>
    <w:rsid w:val="0076545B"/>
    <w:rsid w:val="0076712D"/>
    <w:rsid w:val="00774894"/>
    <w:rsid w:val="00775E3F"/>
    <w:rsid w:val="00777AB5"/>
    <w:rsid w:val="00781652"/>
    <w:rsid w:val="00790F49"/>
    <w:rsid w:val="0079545D"/>
    <w:rsid w:val="0079560F"/>
    <w:rsid w:val="007A264F"/>
    <w:rsid w:val="007A34F1"/>
    <w:rsid w:val="007A431B"/>
    <w:rsid w:val="007A7635"/>
    <w:rsid w:val="007B313F"/>
    <w:rsid w:val="007B5D2C"/>
    <w:rsid w:val="007B6E7B"/>
    <w:rsid w:val="007C32ED"/>
    <w:rsid w:val="007C52B2"/>
    <w:rsid w:val="007D14D4"/>
    <w:rsid w:val="007D2710"/>
    <w:rsid w:val="007D3286"/>
    <w:rsid w:val="007D4CAA"/>
    <w:rsid w:val="007E3CCE"/>
    <w:rsid w:val="007E7142"/>
    <w:rsid w:val="007E7AE8"/>
    <w:rsid w:val="007F2A41"/>
    <w:rsid w:val="007F5D7E"/>
    <w:rsid w:val="00802AD9"/>
    <w:rsid w:val="00802CF9"/>
    <w:rsid w:val="008033BA"/>
    <w:rsid w:val="008118DF"/>
    <w:rsid w:val="0081394E"/>
    <w:rsid w:val="008176C3"/>
    <w:rsid w:val="008249C5"/>
    <w:rsid w:val="00825549"/>
    <w:rsid w:val="00827609"/>
    <w:rsid w:val="008405CD"/>
    <w:rsid w:val="00841650"/>
    <w:rsid w:val="00850ABD"/>
    <w:rsid w:val="00850EB4"/>
    <w:rsid w:val="00853DF8"/>
    <w:rsid w:val="00856B15"/>
    <w:rsid w:val="00863205"/>
    <w:rsid w:val="00866543"/>
    <w:rsid w:val="00866F83"/>
    <w:rsid w:val="00871585"/>
    <w:rsid w:val="00874BB1"/>
    <w:rsid w:val="00877B67"/>
    <w:rsid w:val="00882CB1"/>
    <w:rsid w:val="008838AE"/>
    <w:rsid w:val="008873B0"/>
    <w:rsid w:val="008927B2"/>
    <w:rsid w:val="00895246"/>
    <w:rsid w:val="00895612"/>
    <w:rsid w:val="00897F96"/>
    <w:rsid w:val="008B2837"/>
    <w:rsid w:val="008B56AB"/>
    <w:rsid w:val="008B688C"/>
    <w:rsid w:val="008C4FE3"/>
    <w:rsid w:val="008C6B68"/>
    <w:rsid w:val="008C7448"/>
    <w:rsid w:val="008D2CD7"/>
    <w:rsid w:val="008D47A0"/>
    <w:rsid w:val="008D5D14"/>
    <w:rsid w:val="008E02DB"/>
    <w:rsid w:val="008E1A4B"/>
    <w:rsid w:val="0090421E"/>
    <w:rsid w:val="00910E9A"/>
    <w:rsid w:val="00912295"/>
    <w:rsid w:val="009146E8"/>
    <w:rsid w:val="009255E2"/>
    <w:rsid w:val="00927300"/>
    <w:rsid w:val="009278DF"/>
    <w:rsid w:val="00930E22"/>
    <w:rsid w:val="00941509"/>
    <w:rsid w:val="00942607"/>
    <w:rsid w:val="00943369"/>
    <w:rsid w:val="00943AB4"/>
    <w:rsid w:val="0095676A"/>
    <w:rsid w:val="00957C50"/>
    <w:rsid w:val="009613B8"/>
    <w:rsid w:val="00963930"/>
    <w:rsid w:val="00964B0F"/>
    <w:rsid w:val="00965E88"/>
    <w:rsid w:val="009720F3"/>
    <w:rsid w:val="009733F4"/>
    <w:rsid w:val="00976D01"/>
    <w:rsid w:val="009945C6"/>
    <w:rsid w:val="009A32DC"/>
    <w:rsid w:val="009A4A8A"/>
    <w:rsid w:val="009A79B0"/>
    <w:rsid w:val="009B45C3"/>
    <w:rsid w:val="009C5116"/>
    <w:rsid w:val="009C6DE8"/>
    <w:rsid w:val="009D09D9"/>
    <w:rsid w:val="009D62A8"/>
    <w:rsid w:val="009D6A5A"/>
    <w:rsid w:val="009E0C08"/>
    <w:rsid w:val="009E1ED8"/>
    <w:rsid w:val="009E5064"/>
    <w:rsid w:val="009F0679"/>
    <w:rsid w:val="009F2814"/>
    <w:rsid w:val="009F48E6"/>
    <w:rsid w:val="009F7C1E"/>
    <w:rsid w:val="009F7EC6"/>
    <w:rsid w:val="00A10962"/>
    <w:rsid w:val="00A117C5"/>
    <w:rsid w:val="00A11CD4"/>
    <w:rsid w:val="00A1212E"/>
    <w:rsid w:val="00A162CF"/>
    <w:rsid w:val="00A21BFA"/>
    <w:rsid w:val="00A2552D"/>
    <w:rsid w:val="00A25D77"/>
    <w:rsid w:val="00A26C27"/>
    <w:rsid w:val="00A270D0"/>
    <w:rsid w:val="00A3208B"/>
    <w:rsid w:val="00A32474"/>
    <w:rsid w:val="00A40216"/>
    <w:rsid w:val="00A4296B"/>
    <w:rsid w:val="00A51A73"/>
    <w:rsid w:val="00A60468"/>
    <w:rsid w:val="00A6502F"/>
    <w:rsid w:val="00A65142"/>
    <w:rsid w:val="00A70F73"/>
    <w:rsid w:val="00A71AE3"/>
    <w:rsid w:val="00A746C7"/>
    <w:rsid w:val="00A8032A"/>
    <w:rsid w:val="00A82E97"/>
    <w:rsid w:val="00A85FF6"/>
    <w:rsid w:val="00A914A8"/>
    <w:rsid w:val="00A91DB0"/>
    <w:rsid w:val="00A97309"/>
    <w:rsid w:val="00AA2BF3"/>
    <w:rsid w:val="00AA2E5E"/>
    <w:rsid w:val="00AB16C4"/>
    <w:rsid w:val="00AC4357"/>
    <w:rsid w:val="00AD234D"/>
    <w:rsid w:val="00AD7519"/>
    <w:rsid w:val="00AF0FC7"/>
    <w:rsid w:val="00AF4358"/>
    <w:rsid w:val="00AF55E4"/>
    <w:rsid w:val="00AF7365"/>
    <w:rsid w:val="00B05EB7"/>
    <w:rsid w:val="00B07D32"/>
    <w:rsid w:val="00B178CB"/>
    <w:rsid w:val="00B2203C"/>
    <w:rsid w:val="00B24179"/>
    <w:rsid w:val="00B31BA1"/>
    <w:rsid w:val="00B36D53"/>
    <w:rsid w:val="00B41BB5"/>
    <w:rsid w:val="00B41DEC"/>
    <w:rsid w:val="00B47935"/>
    <w:rsid w:val="00B53999"/>
    <w:rsid w:val="00B57278"/>
    <w:rsid w:val="00B627CF"/>
    <w:rsid w:val="00B6562C"/>
    <w:rsid w:val="00B67E1D"/>
    <w:rsid w:val="00B7019A"/>
    <w:rsid w:val="00B81931"/>
    <w:rsid w:val="00B83BC7"/>
    <w:rsid w:val="00B84515"/>
    <w:rsid w:val="00BA3041"/>
    <w:rsid w:val="00BA5FF2"/>
    <w:rsid w:val="00BC118F"/>
    <w:rsid w:val="00BD4C2B"/>
    <w:rsid w:val="00BD4D52"/>
    <w:rsid w:val="00BE4435"/>
    <w:rsid w:val="00BF1068"/>
    <w:rsid w:val="00BF4F8D"/>
    <w:rsid w:val="00BF7707"/>
    <w:rsid w:val="00C030E8"/>
    <w:rsid w:val="00C032E7"/>
    <w:rsid w:val="00C07A84"/>
    <w:rsid w:val="00C07E63"/>
    <w:rsid w:val="00C13AEE"/>
    <w:rsid w:val="00C13FF6"/>
    <w:rsid w:val="00C20692"/>
    <w:rsid w:val="00C27EFD"/>
    <w:rsid w:val="00C451C4"/>
    <w:rsid w:val="00C5021F"/>
    <w:rsid w:val="00C54059"/>
    <w:rsid w:val="00C65453"/>
    <w:rsid w:val="00C75BD2"/>
    <w:rsid w:val="00C7748A"/>
    <w:rsid w:val="00C8138D"/>
    <w:rsid w:val="00C825C2"/>
    <w:rsid w:val="00C91AB6"/>
    <w:rsid w:val="00C95702"/>
    <w:rsid w:val="00C970FD"/>
    <w:rsid w:val="00C97642"/>
    <w:rsid w:val="00CA025D"/>
    <w:rsid w:val="00CA09BF"/>
    <w:rsid w:val="00CA5C37"/>
    <w:rsid w:val="00CA63DC"/>
    <w:rsid w:val="00CA65F1"/>
    <w:rsid w:val="00CB06A1"/>
    <w:rsid w:val="00CB0FE3"/>
    <w:rsid w:val="00CB33B8"/>
    <w:rsid w:val="00CB4870"/>
    <w:rsid w:val="00CB5332"/>
    <w:rsid w:val="00CB57B8"/>
    <w:rsid w:val="00CB5F6B"/>
    <w:rsid w:val="00CB7F8D"/>
    <w:rsid w:val="00CC27D5"/>
    <w:rsid w:val="00CD4A52"/>
    <w:rsid w:val="00CD65DC"/>
    <w:rsid w:val="00CE125F"/>
    <w:rsid w:val="00CE5758"/>
    <w:rsid w:val="00CF1A63"/>
    <w:rsid w:val="00CF5C59"/>
    <w:rsid w:val="00D04F6D"/>
    <w:rsid w:val="00D05D8D"/>
    <w:rsid w:val="00D2349A"/>
    <w:rsid w:val="00D360EE"/>
    <w:rsid w:val="00D378F2"/>
    <w:rsid w:val="00D4134B"/>
    <w:rsid w:val="00D43ADD"/>
    <w:rsid w:val="00D46DA3"/>
    <w:rsid w:val="00D47114"/>
    <w:rsid w:val="00D60AF6"/>
    <w:rsid w:val="00D616E8"/>
    <w:rsid w:val="00D64B00"/>
    <w:rsid w:val="00D7120E"/>
    <w:rsid w:val="00D724DC"/>
    <w:rsid w:val="00D74C50"/>
    <w:rsid w:val="00D77543"/>
    <w:rsid w:val="00D81681"/>
    <w:rsid w:val="00D91129"/>
    <w:rsid w:val="00DA04CF"/>
    <w:rsid w:val="00DA3E24"/>
    <w:rsid w:val="00DA5D22"/>
    <w:rsid w:val="00DA689F"/>
    <w:rsid w:val="00DB062F"/>
    <w:rsid w:val="00DB1037"/>
    <w:rsid w:val="00DB30B9"/>
    <w:rsid w:val="00DB7109"/>
    <w:rsid w:val="00DC3787"/>
    <w:rsid w:val="00DD469F"/>
    <w:rsid w:val="00DE21EF"/>
    <w:rsid w:val="00DE28B8"/>
    <w:rsid w:val="00DF267A"/>
    <w:rsid w:val="00E027E0"/>
    <w:rsid w:val="00E05D12"/>
    <w:rsid w:val="00E07057"/>
    <w:rsid w:val="00E07E16"/>
    <w:rsid w:val="00E1012A"/>
    <w:rsid w:val="00E104B2"/>
    <w:rsid w:val="00E10611"/>
    <w:rsid w:val="00E152A9"/>
    <w:rsid w:val="00E1765A"/>
    <w:rsid w:val="00E2309E"/>
    <w:rsid w:val="00E2679A"/>
    <w:rsid w:val="00E31B3D"/>
    <w:rsid w:val="00E402B5"/>
    <w:rsid w:val="00E407BD"/>
    <w:rsid w:val="00E5015F"/>
    <w:rsid w:val="00E54D7F"/>
    <w:rsid w:val="00E55256"/>
    <w:rsid w:val="00E5622D"/>
    <w:rsid w:val="00E61C1B"/>
    <w:rsid w:val="00E64076"/>
    <w:rsid w:val="00E64CD8"/>
    <w:rsid w:val="00E65132"/>
    <w:rsid w:val="00E666A2"/>
    <w:rsid w:val="00E7036A"/>
    <w:rsid w:val="00E7251E"/>
    <w:rsid w:val="00E72AEE"/>
    <w:rsid w:val="00E744BB"/>
    <w:rsid w:val="00E87B51"/>
    <w:rsid w:val="00E90E10"/>
    <w:rsid w:val="00E91813"/>
    <w:rsid w:val="00E94BE0"/>
    <w:rsid w:val="00E95DE2"/>
    <w:rsid w:val="00EA303B"/>
    <w:rsid w:val="00EA3A9C"/>
    <w:rsid w:val="00EA5D7E"/>
    <w:rsid w:val="00EB36A6"/>
    <w:rsid w:val="00EB769B"/>
    <w:rsid w:val="00EC0088"/>
    <w:rsid w:val="00EC7CA7"/>
    <w:rsid w:val="00ED19E1"/>
    <w:rsid w:val="00ED19FC"/>
    <w:rsid w:val="00ED3073"/>
    <w:rsid w:val="00EE6AAE"/>
    <w:rsid w:val="00EF091F"/>
    <w:rsid w:val="00EF4601"/>
    <w:rsid w:val="00EF6FFB"/>
    <w:rsid w:val="00EF7283"/>
    <w:rsid w:val="00EF7A01"/>
    <w:rsid w:val="00F04D18"/>
    <w:rsid w:val="00F06929"/>
    <w:rsid w:val="00F1456C"/>
    <w:rsid w:val="00F1647E"/>
    <w:rsid w:val="00F230D8"/>
    <w:rsid w:val="00F24B11"/>
    <w:rsid w:val="00F26B11"/>
    <w:rsid w:val="00F30782"/>
    <w:rsid w:val="00F37F17"/>
    <w:rsid w:val="00F5624E"/>
    <w:rsid w:val="00F61A06"/>
    <w:rsid w:val="00F6552A"/>
    <w:rsid w:val="00F666B3"/>
    <w:rsid w:val="00F6695B"/>
    <w:rsid w:val="00F66B16"/>
    <w:rsid w:val="00F73C8E"/>
    <w:rsid w:val="00F82955"/>
    <w:rsid w:val="00F9647C"/>
    <w:rsid w:val="00FA2098"/>
    <w:rsid w:val="00FA2B4E"/>
    <w:rsid w:val="00FA37B5"/>
    <w:rsid w:val="00FA4B35"/>
    <w:rsid w:val="00FB3A5D"/>
    <w:rsid w:val="00FC15AE"/>
    <w:rsid w:val="00FC744B"/>
    <w:rsid w:val="00FD3C84"/>
    <w:rsid w:val="00FD663B"/>
    <w:rsid w:val="00FD68E8"/>
    <w:rsid w:val="00FE0BC7"/>
    <w:rsid w:val="00FE5D0E"/>
    <w:rsid w:val="00FE765E"/>
    <w:rsid w:val="00FF1539"/>
    <w:rsid w:val="00FF271F"/>
    <w:rsid w:val="00FF4A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13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9613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996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52</Words>
  <Characters>302</Characters>
  <Application>Microsoft Office Word</Application>
  <DocSecurity>0</DocSecurity>
  <Lines>2</Lines>
  <Paragraphs>1</Paragraphs>
  <ScaleCrop>false</ScaleCrop>
  <Company>Toshiba</Company>
  <LinksUpToDate>false</LinksUpToDate>
  <CharactersWithSpaces>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azwsx</dc:creator>
  <cp:lastModifiedBy>qazwsx</cp:lastModifiedBy>
  <cp:revision>1</cp:revision>
  <dcterms:created xsi:type="dcterms:W3CDTF">2012-11-22T08:02:00Z</dcterms:created>
  <dcterms:modified xsi:type="dcterms:W3CDTF">2012-11-22T08:28:00Z</dcterms:modified>
</cp:coreProperties>
</file>